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E9209" w14:textId="77777777" w:rsidR="001D6FD1" w:rsidRPr="005A4C6B" w:rsidRDefault="001D6FD1" w:rsidP="001D6FD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A4C6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PENDIX </w:t>
      </w:r>
    </w:p>
    <w:p w14:paraId="32050D75" w14:textId="4F36AF8B" w:rsidR="001D6FD1" w:rsidRPr="005A4C6B" w:rsidRDefault="001D6FD1" w:rsidP="001D6FD1">
      <w:pPr>
        <w:pStyle w:val="Bijschrift"/>
        <w:keepNext/>
        <w:spacing w:after="0" w:line="276" w:lineRule="auto"/>
        <w:rPr>
          <w:color w:val="auto"/>
          <w:lang w:val="en-US"/>
        </w:rPr>
      </w:pPr>
      <w:r w:rsidRPr="005A4C6B">
        <w:rPr>
          <w:color w:val="auto"/>
          <w:lang w:val="en-US"/>
        </w:rPr>
        <w:t xml:space="preserve">Table </w:t>
      </w:r>
      <w:r w:rsidR="00B210CB">
        <w:rPr>
          <w:color w:val="auto"/>
          <w:lang w:val="en-US"/>
        </w:rPr>
        <w:t>1</w:t>
      </w:r>
      <w:r w:rsidRPr="005A4C6B">
        <w:rPr>
          <w:color w:val="auto"/>
          <w:lang w:val="en-US"/>
        </w:rPr>
        <w:t>. Effect of digital tool usage on patient activation, HRQoL, and health status over time</w:t>
      </w:r>
    </w:p>
    <w:tbl>
      <w:tblPr>
        <w:tblStyle w:val="Tabelraster"/>
        <w:tblW w:w="14879" w:type="dxa"/>
        <w:tblLook w:val="04A0" w:firstRow="1" w:lastRow="0" w:firstColumn="1" w:lastColumn="0" w:noHBand="0" w:noVBand="1"/>
      </w:tblPr>
      <w:tblGrid>
        <w:gridCol w:w="1327"/>
        <w:gridCol w:w="1238"/>
        <w:gridCol w:w="668"/>
        <w:gridCol w:w="1078"/>
        <w:gridCol w:w="668"/>
        <w:gridCol w:w="1374"/>
        <w:gridCol w:w="668"/>
        <w:gridCol w:w="1490"/>
        <w:gridCol w:w="668"/>
        <w:gridCol w:w="1008"/>
        <w:gridCol w:w="668"/>
        <w:gridCol w:w="1008"/>
        <w:gridCol w:w="781"/>
        <w:gridCol w:w="1243"/>
        <w:gridCol w:w="992"/>
      </w:tblGrid>
      <w:tr w:rsidR="001D6FD1" w:rsidRPr="005A4C6B" w14:paraId="5219CCFC" w14:textId="77777777" w:rsidTr="007B5701">
        <w:trPr>
          <w:trHeight w:val="320"/>
        </w:trPr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14:paraId="06E1FF19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0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7042166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M-13</w:t>
            </w: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4820C3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obal QoL</w:t>
            </w: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204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C1A67E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hysical Functioning</w:t>
            </w:r>
          </w:p>
        </w:tc>
        <w:tc>
          <w:tcPr>
            <w:tcW w:w="215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C0FDF6E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motional Functioning</w:t>
            </w:r>
          </w:p>
        </w:tc>
        <w:tc>
          <w:tcPr>
            <w:tcW w:w="16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7FB5DBF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in</w:t>
            </w:r>
          </w:p>
        </w:tc>
        <w:tc>
          <w:tcPr>
            <w:tcW w:w="17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148399C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2235" w:type="dxa"/>
            <w:gridSpan w:val="2"/>
            <w:tcBorders>
              <w:bottom w:val="single" w:sz="4" w:space="0" w:color="auto"/>
            </w:tcBorders>
          </w:tcPr>
          <w:p w14:paraId="6AD6EB9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Q-5D-5L Index</w:t>
            </w:r>
          </w:p>
        </w:tc>
      </w:tr>
      <w:tr w:rsidR="001D6FD1" w:rsidRPr="005A4C6B" w14:paraId="66354855" w14:textId="77777777" w:rsidTr="007B5701">
        <w:trPr>
          <w:trHeight w:val="320"/>
        </w:trPr>
        <w:tc>
          <w:tcPr>
            <w:tcW w:w="1327" w:type="dxa"/>
            <w:tcBorders>
              <w:bottom w:val="nil"/>
              <w:right w:val="nil"/>
            </w:tcBorders>
            <w:noWrap/>
            <w:hideMark/>
          </w:tcPr>
          <w:p w14:paraId="42D9CF6A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Variable 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F6F69E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5FCE7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804E2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42D403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CC2039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FD2032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C8F0D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CB1C74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0F4D2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0FC82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7E6B1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DF32E9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14:paraId="19B1018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3693FBF2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1D6FD1" w:rsidRPr="005A4C6B" w14:paraId="1F13616C" w14:textId="77777777" w:rsidTr="007B5701">
        <w:trPr>
          <w:trHeight w:val="320"/>
        </w:trPr>
        <w:tc>
          <w:tcPr>
            <w:tcW w:w="1327" w:type="dxa"/>
            <w:tcBorders>
              <w:top w:val="nil"/>
              <w:bottom w:val="nil"/>
              <w:right w:val="nil"/>
            </w:tcBorders>
            <w:noWrap/>
          </w:tcPr>
          <w:p w14:paraId="2524C16B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CE5D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B0769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7FC7F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E5434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10DFB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22DC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2EBBC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A46D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D75A2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6B08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EFB5E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E1434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D79B434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1031A43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1D6FD1" w:rsidRPr="005A4C6B" w14:paraId="07333B30" w14:textId="77777777" w:rsidTr="007B5701">
        <w:trPr>
          <w:trHeight w:val="320"/>
        </w:trPr>
        <w:tc>
          <w:tcPr>
            <w:tcW w:w="1327" w:type="dxa"/>
            <w:tcBorders>
              <w:top w:val="nil"/>
              <w:bottom w:val="nil"/>
              <w:right w:val="nil"/>
            </w:tcBorders>
            <w:noWrap/>
          </w:tcPr>
          <w:p w14:paraId="458D210F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A1876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942CF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4ADCE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2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C90EE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0ACD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.5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283C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719F3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B6E4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1411A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4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B5099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FC25E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0604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969316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398C7BC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1D6FD1" w:rsidRPr="005A4C6B" w14:paraId="6AFE09E0" w14:textId="77777777" w:rsidTr="007B5701">
        <w:trPr>
          <w:trHeight w:val="320"/>
        </w:trPr>
        <w:tc>
          <w:tcPr>
            <w:tcW w:w="1327" w:type="dxa"/>
            <w:tcBorders>
              <w:top w:val="nil"/>
              <w:bottom w:val="nil"/>
              <w:right w:val="nil"/>
            </w:tcBorders>
            <w:noWrap/>
          </w:tcPr>
          <w:p w14:paraId="53724347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BE663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25DDF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82229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.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332D1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31776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EB7D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E50AC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9B37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6EC64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7A473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CADBC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1FCF6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3821FF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21216B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1D6FD1" w:rsidRPr="005A4C6B" w14:paraId="366FC04C" w14:textId="77777777" w:rsidTr="007B5701">
        <w:trPr>
          <w:trHeight w:val="320"/>
        </w:trPr>
        <w:tc>
          <w:tcPr>
            <w:tcW w:w="1327" w:type="dxa"/>
            <w:tcBorders>
              <w:top w:val="nil"/>
              <w:bottom w:val="nil"/>
              <w:right w:val="nil"/>
            </w:tcBorders>
            <w:noWrap/>
          </w:tcPr>
          <w:p w14:paraId="2ECDB456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C188B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6430C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6DFD3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591E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ADBC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.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E361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EC1B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95DE6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3F5A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8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4E5BC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E28C1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E243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990435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E74806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9</w:t>
            </w:r>
          </w:p>
        </w:tc>
      </w:tr>
      <w:tr w:rsidR="001D6FD1" w:rsidRPr="005A4C6B" w14:paraId="70571643" w14:textId="77777777" w:rsidTr="007B5701">
        <w:trPr>
          <w:trHeight w:val="320"/>
        </w:trPr>
        <w:tc>
          <w:tcPr>
            <w:tcW w:w="1327" w:type="dxa"/>
            <w:tcBorders>
              <w:top w:val="nil"/>
              <w:bottom w:val="nil"/>
              <w:right w:val="nil"/>
            </w:tcBorders>
            <w:noWrap/>
          </w:tcPr>
          <w:p w14:paraId="7830F042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E0D3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DA66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5E32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86DA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30D03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6FD29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AFC43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C8589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BA186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9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079D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EA64A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E2A6B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92E13E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7BF48C3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5</w:t>
            </w:r>
          </w:p>
        </w:tc>
      </w:tr>
      <w:tr w:rsidR="001D6FD1" w:rsidRPr="005A4C6B" w14:paraId="551B323A" w14:textId="77777777" w:rsidTr="007B5701">
        <w:trPr>
          <w:trHeight w:val="320"/>
        </w:trPr>
        <w:tc>
          <w:tcPr>
            <w:tcW w:w="1327" w:type="dxa"/>
            <w:tcBorders>
              <w:top w:val="nil"/>
              <w:bottom w:val="nil"/>
              <w:right w:val="nil"/>
            </w:tcBorders>
            <w:noWrap/>
          </w:tcPr>
          <w:p w14:paraId="57FDF5BC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0: intervention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90EA1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30E74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E5B6B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60BA4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9380A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7D0F2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78A62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4D3D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F3A04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188AB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4BA19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430D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212873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BD9298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4</w:t>
            </w:r>
          </w:p>
        </w:tc>
      </w:tr>
      <w:tr w:rsidR="001D6FD1" w:rsidRPr="005A4C6B" w14:paraId="04523422" w14:textId="77777777" w:rsidTr="007B5701">
        <w:trPr>
          <w:trHeight w:val="320"/>
        </w:trPr>
        <w:tc>
          <w:tcPr>
            <w:tcW w:w="1327" w:type="dxa"/>
            <w:tcBorders>
              <w:top w:val="nil"/>
              <w:bottom w:val="nil"/>
              <w:right w:val="nil"/>
            </w:tcBorders>
            <w:noWrap/>
          </w:tcPr>
          <w:p w14:paraId="0F62C399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: interven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686F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4AF63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933E4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8A43E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41C66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42146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D5072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41356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68FA1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0CE9B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2F63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C50A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81F0B1C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9F9EEFC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4</w:t>
            </w:r>
          </w:p>
        </w:tc>
      </w:tr>
      <w:tr w:rsidR="001D6FD1" w:rsidRPr="005A4C6B" w14:paraId="22CF49EF" w14:textId="77777777" w:rsidTr="007B5701">
        <w:trPr>
          <w:trHeight w:val="320"/>
        </w:trPr>
        <w:tc>
          <w:tcPr>
            <w:tcW w:w="1327" w:type="dxa"/>
            <w:tcBorders>
              <w:top w:val="nil"/>
              <w:bottom w:val="nil"/>
              <w:right w:val="nil"/>
            </w:tcBorders>
            <w:noWrap/>
          </w:tcPr>
          <w:p w14:paraId="60A6B61F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: interven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59ED2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ADD24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29BD9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1B1A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8CA4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5D12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49AB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FE2A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7E74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0864D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D2D5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01AC6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9EFE70F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3800F14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1D6FD1" w:rsidRPr="005A4C6B" w14:paraId="58B1BD0D" w14:textId="77777777" w:rsidTr="007B5701">
        <w:trPr>
          <w:trHeight w:val="320"/>
        </w:trPr>
        <w:tc>
          <w:tcPr>
            <w:tcW w:w="1327" w:type="dxa"/>
            <w:tcBorders>
              <w:top w:val="nil"/>
              <w:bottom w:val="nil"/>
              <w:right w:val="nil"/>
            </w:tcBorders>
            <w:noWrap/>
          </w:tcPr>
          <w:p w14:paraId="05541D3C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: interven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23E3F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ABA4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7E80A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DA9B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4A268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3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729DB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D614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95C13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E0DBB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6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1AE0E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F10F2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A072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0B14AF1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C94EF6B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8</w:t>
            </w:r>
          </w:p>
        </w:tc>
      </w:tr>
      <w:tr w:rsidR="001D6FD1" w:rsidRPr="005A4C6B" w14:paraId="202E6162" w14:textId="77777777" w:rsidTr="007B5701">
        <w:trPr>
          <w:trHeight w:val="320"/>
        </w:trPr>
        <w:tc>
          <w:tcPr>
            <w:tcW w:w="1327" w:type="dxa"/>
            <w:tcBorders>
              <w:top w:val="nil"/>
              <w:bottom w:val="nil"/>
              <w:right w:val="nil"/>
            </w:tcBorders>
            <w:noWrap/>
          </w:tcPr>
          <w:p w14:paraId="35AE8C1E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: interven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2201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4AC06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85472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C736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4160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DDBB1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1E44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F3C8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0E9FF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D99E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60A95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0E3E6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F83CC5E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E43F582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7</w:t>
            </w:r>
          </w:p>
        </w:tc>
      </w:tr>
      <w:tr w:rsidR="001D6FD1" w:rsidRPr="005A4C6B" w14:paraId="16F90EC4" w14:textId="77777777" w:rsidTr="007B5701">
        <w:trPr>
          <w:trHeight w:val="320"/>
        </w:trPr>
        <w:tc>
          <w:tcPr>
            <w:tcW w:w="1327" w:type="dxa"/>
            <w:tcBorders>
              <w:top w:val="nil"/>
              <w:right w:val="nil"/>
            </w:tcBorders>
            <w:noWrap/>
          </w:tcPr>
          <w:p w14:paraId="2E5AA852" w14:textId="77777777" w:rsidR="001D6FD1" w:rsidRPr="005A4C6B" w:rsidRDefault="001D6FD1" w:rsidP="007B570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bservations 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6F822B6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8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858808C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8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648724B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4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455959E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9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259973A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3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20B7B30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3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</w:tcBorders>
          </w:tcPr>
          <w:p w14:paraId="1D81C897" w14:textId="77777777" w:rsidR="001D6FD1" w:rsidRPr="005A4C6B" w:rsidRDefault="001D6FD1" w:rsidP="007B57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</w:t>
            </w:r>
          </w:p>
        </w:tc>
      </w:tr>
    </w:tbl>
    <w:p w14:paraId="6BB83ABC" w14:textId="77777777" w:rsidR="001D6FD1" w:rsidRPr="005A4C6B" w:rsidRDefault="001D6FD1" w:rsidP="001D6FD1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A4C6B"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5A4C6B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QoL; quality of life. T0; baseline, T1; six weeks, T2; three months, T3; six months, T4; one year from diagnosis. </w:t>
      </w:r>
    </w:p>
    <w:p w14:paraId="15B22DB8" w14:textId="77777777" w:rsidR="001D6FD1" w:rsidRDefault="001D6FD1" w:rsidP="001D6F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5A4C6B">
        <w:rPr>
          <w:rFonts w:ascii="Times New Roman" w:hAnsi="Times New Roman" w:cs="Times New Roman"/>
          <w:sz w:val="16"/>
          <w:szCs w:val="16"/>
          <w:lang w:val="en-US"/>
        </w:rPr>
        <w:t xml:space="preserve">Fixed effects are the effect of primary tumor stage and </w:t>
      </w:r>
      <w:r w:rsidRPr="005A4C6B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digital tool usage; random effect is the effect of timepoint and grouping factor is participant ID. The reference category for th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udy group</w:t>
      </w:r>
      <w:r w:rsidRPr="005A4C6B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is the control group. </w:t>
      </w:r>
    </w:p>
    <w:p w14:paraId="6F90A337" w14:textId="77777777" w:rsidR="001D6FD1" w:rsidRPr="005A4C6B" w:rsidRDefault="001D6FD1" w:rsidP="001D6FD1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  <w:sectPr w:rsidR="001D6FD1" w:rsidRPr="005A4C6B" w:rsidSect="001D6FD1">
          <w:pgSz w:w="16817" w:h="11901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A97868">
        <w:rPr>
          <w:rFonts w:ascii="Times New Roman" w:hAnsi="Times New Roman"/>
          <w:sz w:val="16"/>
          <w:szCs w:val="16"/>
          <w:lang w:val="en-US"/>
        </w:rPr>
        <w:t>Bold indicates P &lt; 0.05.</w:t>
      </w:r>
    </w:p>
    <w:p w14:paraId="1AD257BD" w14:textId="77777777" w:rsidR="006F65E7" w:rsidRDefault="006F65E7"/>
    <w:sectPr w:rsidR="006F65E7" w:rsidSect="00C83F28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FD1"/>
    <w:rsid w:val="00003E6F"/>
    <w:rsid w:val="000062AD"/>
    <w:rsid w:val="0000635E"/>
    <w:rsid w:val="00013FA8"/>
    <w:rsid w:val="00033CC4"/>
    <w:rsid w:val="000345A5"/>
    <w:rsid w:val="0003692D"/>
    <w:rsid w:val="00041E92"/>
    <w:rsid w:val="00046FF9"/>
    <w:rsid w:val="00080882"/>
    <w:rsid w:val="00080C18"/>
    <w:rsid w:val="000C1CFD"/>
    <w:rsid w:val="000D70E7"/>
    <w:rsid w:val="00104EF1"/>
    <w:rsid w:val="001102FA"/>
    <w:rsid w:val="00114CB0"/>
    <w:rsid w:val="00143383"/>
    <w:rsid w:val="0014703A"/>
    <w:rsid w:val="0016461F"/>
    <w:rsid w:val="00176182"/>
    <w:rsid w:val="001867B7"/>
    <w:rsid w:val="00190ADE"/>
    <w:rsid w:val="00195B58"/>
    <w:rsid w:val="001A1639"/>
    <w:rsid w:val="001A1978"/>
    <w:rsid w:val="001C1F3E"/>
    <w:rsid w:val="001C398C"/>
    <w:rsid w:val="001C5516"/>
    <w:rsid w:val="001C7E4C"/>
    <w:rsid w:val="001D6FD1"/>
    <w:rsid w:val="001E0243"/>
    <w:rsid w:val="001F1835"/>
    <w:rsid w:val="00202E14"/>
    <w:rsid w:val="0020580E"/>
    <w:rsid w:val="0021043A"/>
    <w:rsid w:val="00217FB9"/>
    <w:rsid w:val="00237A3F"/>
    <w:rsid w:val="00243380"/>
    <w:rsid w:val="002567D1"/>
    <w:rsid w:val="00261CCC"/>
    <w:rsid w:val="0026794B"/>
    <w:rsid w:val="002703E7"/>
    <w:rsid w:val="00270BCF"/>
    <w:rsid w:val="00275D5B"/>
    <w:rsid w:val="00276721"/>
    <w:rsid w:val="00282BA9"/>
    <w:rsid w:val="0029642C"/>
    <w:rsid w:val="002B7AA9"/>
    <w:rsid w:val="002C6227"/>
    <w:rsid w:val="002D1385"/>
    <w:rsid w:val="002D4C88"/>
    <w:rsid w:val="002E035B"/>
    <w:rsid w:val="002F799B"/>
    <w:rsid w:val="00306386"/>
    <w:rsid w:val="00316F99"/>
    <w:rsid w:val="00317BF3"/>
    <w:rsid w:val="00323035"/>
    <w:rsid w:val="003235ED"/>
    <w:rsid w:val="00367C5F"/>
    <w:rsid w:val="00371D06"/>
    <w:rsid w:val="00372395"/>
    <w:rsid w:val="003771E1"/>
    <w:rsid w:val="0038005D"/>
    <w:rsid w:val="003A3E4E"/>
    <w:rsid w:val="003B27DA"/>
    <w:rsid w:val="003D0AFB"/>
    <w:rsid w:val="003D66FC"/>
    <w:rsid w:val="003F5DC3"/>
    <w:rsid w:val="003F7889"/>
    <w:rsid w:val="003F7A24"/>
    <w:rsid w:val="00401DB2"/>
    <w:rsid w:val="0043325F"/>
    <w:rsid w:val="00435C20"/>
    <w:rsid w:val="00445A4D"/>
    <w:rsid w:val="00447A75"/>
    <w:rsid w:val="00455811"/>
    <w:rsid w:val="0045684E"/>
    <w:rsid w:val="004660A6"/>
    <w:rsid w:val="00487CB2"/>
    <w:rsid w:val="00490925"/>
    <w:rsid w:val="00494E9A"/>
    <w:rsid w:val="004A1D5A"/>
    <w:rsid w:val="004B5AB9"/>
    <w:rsid w:val="004B741D"/>
    <w:rsid w:val="004C7334"/>
    <w:rsid w:val="004D077A"/>
    <w:rsid w:val="004E1F01"/>
    <w:rsid w:val="005237DD"/>
    <w:rsid w:val="005367C9"/>
    <w:rsid w:val="00547493"/>
    <w:rsid w:val="00554371"/>
    <w:rsid w:val="00557C39"/>
    <w:rsid w:val="005640D6"/>
    <w:rsid w:val="00564B74"/>
    <w:rsid w:val="0057395C"/>
    <w:rsid w:val="005A2445"/>
    <w:rsid w:val="005B530B"/>
    <w:rsid w:val="005C2EDE"/>
    <w:rsid w:val="005C517D"/>
    <w:rsid w:val="005C744A"/>
    <w:rsid w:val="005D1295"/>
    <w:rsid w:val="005F07FF"/>
    <w:rsid w:val="005F31A5"/>
    <w:rsid w:val="005F771E"/>
    <w:rsid w:val="006100CF"/>
    <w:rsid w:val="00625D5B"/>
    <w:rsid w:val="006274C8"/>
    <w:rsid w:val="006318C9"/>
    <w:rsid w:val="00634B1F"/>
    <w:rsid w:val="00645B66"/>
    <w:rsid w:val="0065079B"/>
    <w:rsid w:val="00653067"/>
    <w:rsid w:val="00670FA1"/>
    <w:rsid w:val="00671A7D"/>
    <w:rsid w:val="00671E1F"/>
    <w:rsid w:val="00686195"/>
    <w:rsid w:val="0069014A"/>
    <w:rsid w:val="00694306"/>
    <w:rsid w:val="006A40F5"/>
    <w:rsid w:val="006B5C47"/>
    <w:rsid w:val="006B656C"/>
    <w:rsid w:val="006C5EAA"/>
    <w:rsid w:val="006D497E"/>
    <w:rsid w:val="006F65E7"/>
    <w:rsid w:val="006F7697"/>
    <w:rsid w:val="0071049D"/>
    <w:rsid w:val="00716C94"/>
    <w:rsid w:val="0071717D"/>
    <w:rsid w:val="00732A72"/>
    <w:rsid w:val="00732F66"/>
    <w:rsid w:val="00735EC7"/>
    <w:rsid w:val="0073726D"/>
    <w:rsid w:val="00737F6D"/>
    <w:rsid w:val="00743A3D"/>
    <w:rsid w:val="0075093F"/>
    <w:rsid w:val="00752BD1"/>
    <w:rsid w:val="007635FB"/>
    <w:rsid w:val="00766284"/>
    <w:rsid w:val="0077433D"/>
    <w:rsid w:val="00794FE9"/>
    <w:rsid w:val="00797EF2"/>
    <w:rsid w:val="007A6D62"/>
    <w:rsid w:val="007C0A79"/>
    <w:rsid w:val="007C5754"/>
    <w:rsid w:val="007D0843"/>
    <w:rsid w:val="007D2227"/>
    <w:rsid w:val="007D2243"/>
    <w:rsid w:val="007F5105"/>
    <w:rsid w:val="007F529D"/>
    <w:rsid w:val="00803C27"/>
    <w:rsid w:val="00811BD7"/>
    <w:rsid w:val="008169A8"/>
    <w:rsid w:val="0081765A"/>
    <w:rsid w:val="00821370"/>
    <w:rsid w:val="008662EE"/>
    <w:rsid w:val="00876F83"/>
    <w:rsid w:val="008865B2"/>
    <w:rsid w:val="008902B5"/>
    <w:rsid w:val="00894CC5"/>
    <w:rsid w:val="00894E03"/>
    <w:rsid w:val="008A157C"/>
    <w:rsid w:val="008A4536"/>
    <w:rsid w:val="008B1561"/>
    <w:rsid w:val="008B1691"/>
    <w:rsid w:val="008C3A0D"/>
    <w:rsid w:val="008D1DA8"/>
    <w:rsid w:val="008D617B"/>
    <w:rsid w:val="008E762E"/>
    <w:rsid w:val="008F30B4"/>
    <w:rsid w:val="00900678"/>
    <w:rsid w:val="00900C6C"/>
    <w:rsid w:val="009025E5"/>
    <w:rsid w:val="009032EF"/>
    <w:rsid w:val="00906524"/>
    <w:rsid w:val="00914715"/>
    <w:rsid w:val="00920909"/>
    <w:rsid w:val="0092177E"/>
    <w:rsid w:val="00922363"/>
    <w:rsid w:val="009223BE"/>
    <w:rsid w:val="009267F8"/>
    <w:rsid w:val="009315FB"/>
    <w:rsid w:val="00937DBB"/>
    <w:rsid w:val="009425E4"/>
    <w:rsid w:val="00945A23"/>
    <w:rsid w:val="00973F58"/>
    <w:rsid w:val="00977BFB"/>
    <w:rsid w:val="00990078"/>
    <w:rsid w:val="009B747A"/>
    <w:rsid w:val="009C1C2F"/>
    <w:rsid w:val="009C30DD"/>
    <w:rsid w:val="009D5176"/>
    <w:rsid w:val="009F1591"/>
    <w:rsid w:val="009F33BB"/>
    <w:rsid w:val="00A20630"/>
    <w:rsid w:val="00A343C4"/>
    <w:rsid w:val="00A40C28"/>
    <w:rsid w:val="00A442E8"/>
    <w:rsid w:val="00A61301"/>
    <w:rsid w:val="00A63923"/>
    <w:rsid w:val="00A648FB"/>
    <w:rsid w:val="00A81397"/>
    <w:rsid w:val="00A82B89"/>
    <w:rsid w:val="00A91EDC"/>
    <w:rsid w:val="00A970FB"/>
    <w:rsid w:val="00AA0A2F"/>
    <w:rsid w:val="00AB6E60"/>
    <w:rsid w:val="00AC2753"/>
    <w:rsid w:val="00AC33C6"/>
    <w:rsid w:val="00AC3562"/>
    <w:rsid w:val="00AD018E"/>
    <w:rsid w:val="00AF745D"/>
    <w:rsid w:val="00B210CB"/>
    <w:rsid w:val="00B26569"/>
    <w:rsid w:val="00B3028D"/>
    <w:rsid w:val="00B3785E"/>
    <w:rsid w:val="00B42F69"/>
    <w:rsid w:val="00B44598"/>
    <w:rsid w:val="00B45821"/>
    <w:rsid w:val="00B46763"/>
    <w:rsid w:val="00B67A6B"/>
    <w:rsid w:val="00B722AF"/>
    <w:rsid w:val="00B803CF"/>
    <w:rsid w:val="00B808A9"/>
    <w:rsid w:val="00B917DC"/>
    <w:rsid w:val="00BA47F8"/>
    <w:rsid w:val="00BA4969"/>
    <w:rsid w:val="00BA6318"/>
    <w:rsid w:val="00BB5A0E"/>
    <w:rsid w:val="00BE554D"/>
    <w:rsid w:val="00BF64BD"/>
    <w:rsid w:val="00C05491"/>
    <w:rsid w:val="00C11DF9"/>
    <w:rsid w:val="00C3034F"/>
    <w:rsid w:val="00C305E2"/>
    <w:rsid w:val="00C46631"/>
    <w:rsid w:val="00C52448"/>
    <w:rsid w:val="00C5334D"/>
    <w:rsid w:val="00C60914"/>
    <w:rsid w:val="00C6099E"/>
    <w:rsid w:val="00C648A7"/>
    <w:rsid w:val="00C660D5"/>
    <w:rsid w:val="00C760CC"/>
    <w:rsid w:val="00C83F28"/>
    <w:rsid w:val="00C95727"/>
    <w:rsid w:val="00C96BF1"/>
    <w:rsid w:val="00CB74D1"/>
    <w:rsid w:val="00CE0AD4"/>
    <w:rsid w:val="00CF7F60"/>
    <w:rsid w:val="00D01226"/>
    <w:rsid w:val="00D14614"/>
    <w:rsid w:val="00D168DC"/>
    <w:rsid w:val="00D235F8"/>
    <w:rsid w:val="00D42294"/>
    <w:rsid w:val="00D42740"/>
    <w:rsid w:val="00D542E1"/>
    <w:rsid w:val="00D5789F"/>
    <w:rsid w:val="00D75FEC"/>
    <w:rsid w:val="00DA05F6"/>
    <w:rsid w:val="00DA203F"/>
    <w:rsid w:val="00DA4496"/>
    <w:rsid w:val="00DB3C1D"/>
    <w:rsid w:val="00DC1C34"/>
    <w:rsid w:val="00DD2981"/>
    <w:rsid w:val="00DE2A41"/>
    <w:rsid w:val="00DE5C09"/>
    <w:rsid w:val="00DF5332"/>
    <w:rsid w:val="00E32EED"/>
    <w:rsid w:val="00E35176"/>
    <w:rsid w:val="00E37D5D"/>
    <w:rsid w:val="00E6095C"/>
    <w:rsid w:val="00E61AA7"/>
    <w:rsid w:val="00E6273E"/>
    <w:rsid w:val="00E728ED"/>
    <w:rsid w:val="00EA1B8A"/>
    <w:rsid w:val="00EA3EF8"/>
    <w:rsid w:val="00EA4146"/>
    <w:rsid w:val="00EC7446"/>
    <w:rsid w:val="00ED0F36"/>
    <w:rsid w:val="00EE5973"/>
    <w:rsid w:val="00EE7A72"/>
    <w:rsid w:val="00EF6AA9"/>
    <w:rsid w:val="00F21799"/>
    <w:rsid w:val="00F2295B"/>
    <w:rsid w:val="00F24947"/>
    <w:rsid w:val="00F34096"/>
    <w:rsid w:val="00F51870"/>
    <w:rsid w:val="00F77A1F"/>
    <w:rsid w:val="00F87437"/>
    <w:rsid w:val="00FD42D1"/>
    <w:rsid w:val="00FE1ADB"/>
    <w:rsid w:val="00FE604F"/>
    <w:rsid w:val="00FF1F3A"/>
    <w:rsid w:val="00FF3A41"/>
    <w:rsid w:val="00FF595D"/>
    <w:rsid w:val="00FF69D5"/>
    <w:rsid w:val="00FF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661771"/>
  <w15:chartTrackingRefBased/>
  <w15:docId w15:val="{7D496B9E-F9E9-084E-B7E5-FCCE1DB2A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D6FD1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D6FD1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1D6F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1D6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vrancken peeters</dc:creator>
  <cp:keywords/>
  <dc:description/>
  <cp:lastModifiedBy>frank vrancken peeters</cp:lastModifiedBy>
  <cp:revision>2</cp:revision>
  <dcterms:created xsi:type="dcterms:W3CDTF">2024-09-24T04:32:00Z</dcterms:created>
  <dcterms:modified xsi:type="dcterms:W3CDTF">2024-09-26T09:07:00Z</dcterms:modified>
</cp:coreProperties>
</file>